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B6914" w14:textId="77777777" w:rsidR="00944B9E" w:rsidRPr="00E8041F" w:rsidRDefault="00944B9E" w:rsidP="00944B9E">
      <w:pPr>
        <w:wordWrap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E8041F">
        <w:rPr>
          <w:rFonts w:ascii="Times New Roman" w:hAnsi="Times New Roman" w:cs="Times New Roman"/>
          <w:b/>
        </w:rPr>
        <w:t>Supplementary table 1</w:t>
      </w:r>
      <w:r w:rsidRPr="00E8041F">
        <w:rPr>
          <w:rFonts w:ascii="Times New Roman" w:eastAsia="맑은 고딕" w:hAnsi="Times New Roman" w:cs="Times New Roman"/>
          <w:b/>
        </w:rPr>
        <w:t>.</w:t>
      </w:r>
      <w:r w:rsidRPr="00E8041F">
        <w:rPr>
          <w:rFonts w:ascii="Times New Roman" w:hAnsi="Times New Roman" w:cs="Times New Roman"/>
          <w:b/>
        </w:rPr>
        <w:t xml:space="preserve"> </w:t>
      </w:r>
      <w:r w:rsidRPr="00E8041F">
        <w:rPr>
          <w:rFonts w:ascii="Times New Roman" w:hAnsi="Times New Roman" w:cs="Times New Roman"/>
        </w:rPr>
        <w:t xml:space="preserve"> </w:t>
      </w:r>
      <w:r w:rsidRPr="00E8041F">
        <w:rPr>
          <w:rFonts w:ascii="Times New Roman" w:hAnsi="Times New Roman" w:cs="Times New Roman"/>
          <w:szCs w:val="20"/>
        </w:rPr>
        <w:t>Correlation coefficients between personality traits of the Big Five Inventory and anxiety and depression scales</w:t>
      </w:r>
    </w:p>
    <w:tbl>
      <w:tblPr>
        <w:tblW w:w="852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1110"/>
        <w:gridCol w:w="1111"/>
        <w:gridCol w:w="1111"/>
        <w:gridCol w:w="1111"/>
        <w:gridCol w:w="1111"/>
        <w:gridCol w:w="1111"/>
      </w:tblGrid>
      <w:tr w:rsidR="00E8041F" w:rsidRPr="00E8041F" w14:paraId="41AD4D8E" w14:textId="77777777" w:rsidTr="00AD2B2D">
        <w:trPr>
          <w:trHeight w:val="78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AD712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986DD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All patients</w:t>
            </w:r>
          </w:p>
          <w:p w14:paraId="59F77E09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(n=78)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107D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Delirium</w:t>
            </w:r>
          </w:p>
          <w:p w14:paraId="6BA4507E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(n=40)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0DDBF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No Delirium</w:t>
            </w:r>
          </w:p>
          <w:p w14:paraId="3137B87C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(n=38)</w:t>
            </w:r>
          </w:p>
        </w:tc>
      </w:tr>
      <w:tr w:rsidR="00E8041F" w:rsidRPr="00E8041F" w14:paraId="10AB9C91" w14:textId="77777777" w:rsidTr="00AD2B2D">
        <w:trPr>
          <w:trHeight w:val="33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518A1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0E9C5F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HAS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91D815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HRSD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B62F0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HAS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67AF6BB3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HRSD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4FC39C0D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HAS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1E467963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HRSD</w:t>
            </w:r>
          </w:p>
        </w:tc>
      </w:tr>
      <w:tr w:rsidR="00E8041F" w:rsidRPr="00E8041F" w14:paraId="02BE7C39" w14:textId="77777777" w:rsidTr="00AD2B2D">
        <w:trPr>
          <w:trHeight w:val="33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212BC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Extraversion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588A5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7ED51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8324A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0F5E1003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16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2698EF60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5423F6C3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2</w:t>
            </w:r>
          </w:p>
        </w:tc>
      </w:tr>
      <w:tr w:rsidR="00E8041F" w:rsidRPr="00E8041F" w14:paraId="0FE4EB00" w14:textId="77777777" w:rsidTr="00AD2B2D">
        <w:trPr>
          <w:trHeight w:val="33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040F7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Agreeableness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B92EA7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13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FB53B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10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855E0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17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52A34A1D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70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5D5F2F46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07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27A56A1F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11</w:t>
            </w:r>
          </w:p>
        </w:tc>
      </w:tr>
      <w:tr w:rsidR="00746C42" w:rsidRPr="00E8041F" w14:paraId="250C9B85" w14:textId="77777777" w:rsidTr="008F071D">
        <w:trPr>
          <w:trHeight w:val="33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D9867" w14:textId="77777777" w:rsidR="00746C42" w:rsidRPr="00E8041F" w:rsidRDefault="00746C42" w:rsidP="008F07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Neuroticism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C6BD4" w14:textId="77777777" w:rsidR="00746C42" w:rsidRPr="00E8041F" w:rsidRDefault="00746C42" w:rsidP="008F07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177A4" w14:textId="77777777" w:rsidR="00746C42" w:rsidRPr="00E8041F" w:rsidRDefault="00746C42" w:rsidP="008F07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776F7" w14:textId="77777777" w:rsidR="00746C42" w:rsidRPr="00E8041F" w:rsidRDefault="00746C42" w:rsidP="008F07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10EBB7E7" w14:textId="77777777" w:rsidR="00746C42" w:rsidRPr="00E8041F" w:rsidRDefault="00746C42" w:rsidP="008F07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3DFAC80C" w14:textId="77777777" w:rsidR="00746C42" w:rsidRPr="00E8041F" w:rsidRDefault="00746C42" w:rsidP="008F07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58D957DD" w14:textId="77777777" w:rsidR="00746C42" w:rsidRPr="00E8041F" w:rsidRDefault="00746C42" w:rsidP="008F07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07</w:t>
            </w:r>
          </w:p>
        </w:tc>
      </w:tr>
      <w:tr w:rsidR="00E8041F" w:rsidRPr="00E8041F" w14:paraId="1AFB976B" w14:textId="77777777" w:rsidTr="00AD2B2D">
        <w:trPr>
          <w:trHeight w:val="33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81A44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Conscientiousness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B4968B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0254A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30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37D12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2D01F8AD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42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3FADD638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0B00063A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13</w:t>
            </w:r>
          </w:p>
        </w:tc>
      </w:tr>
      <w:tr w:rsidR="00E8041F" w:rsidRPr="00E8041F" w14:paraId="54F4C5E0" w14:textId="77777777" w:rsidTr="00AD2B2D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AEDF0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Opennes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6E3A8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1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88B36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14EAA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3A481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AAD0B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D8A6F" w14:textId="77777777" w:rsidR="00944B9E" w:rsidRPr="00E8041F" w:rsidRDefault="00944B9E" w:rsidP="00AD2B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</w:rPr>
              <w:t>-0.39</w:t>
            </w:r>
            <w:r w:rsidRPr="00E8041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</w:tr>
    </w:tbl>
    <w:p w14:paraId="4D57FE76" w14:textId="77777777" w:rsidR="00944B9E" w:rsidRPr="00E8041F" w:rsidRDefault="00944B9E" w:rsidP="00944B9E">
      <w:pPr>
        <w:pStyle w:val="a3"/>
        <w:wordWrap/>
        <w:spacing w:line="276" w:lineRule="auto"/>
        <w:jc w:val="left"/>
        <w:rPr>
          <w:rFonts w:ascii="Times New Roman" w:hAnsi="Times New Roman" w:cs="Times New Roman"/>
          <w:szCs w:val="18"/>
        </w:rPr>
      </w:pPr>
      <w:r w:rsidRPr="00E8041F">
        <w:rPr>
          <w:rFonts w:ascii="Times New Roman" w:hAnsi="Times New Roman" w:cs="Times New Roman"/>
          <w:szCs w:val="18"/>
        </w:rPr>
        <w:t xml:space="preserve">Abbreviations: </w:t>
      </w:r>
      <w:r w:rsidRPr="00E8041F">
        <w:rPr>
          <w:rFonts w:ascii="Times New Roman" w:hAnsi="Times New Roman" w:cs="Times New Roman"/>
        </w:rPr>
        <w:t>HAS, Hamilton Anxiety Scale;</w:t>
      </w:r>
      <w:r w:rsidRPr="00E8041F">
        <w:rPr>
          <w:rFonts w:ascii="Times New Roman" w:hAnsi="Times New Roman" w:cs="Times New Roman"/>
          <w:szCs w:val="18"/>
        </w:rPr>
        <w:t xml:space="preserve"> </w:t>
      </w:r>
      <w:r w:rsidRPr="00E8041F">
        <w:rPr>
          <w:rFonts w:ascii="Times New Roman" w:hAnsi="Times New Roman" w:cs="Times New Roman"/>
        </w:rPr>
        <w:t>HRSD, Hamilton Rating Scale for Depression</w:t>
      </w:r>
    </w:p>
    <w:p w14:paraId="33B3FDC6" w14:textId="76BD876D" w:rsidR="00944B9E" w:rsidRPr="003529AE" w:rsidRDefault="00944B9E" w:rsidP="003529AE">
      <w:pPr>
        <w:pStyle w:val="a3"/>
        <w:wordWrap/>
        <w:spacing w:line="276" w:lineRule="auto"/>
        <w:jc w:val="left"/>
        <w:rPr>
          <w:rFonts w:ascii="Times New Roman" w:hAnsi="Times New Roman" w:cs="Times New Roman"/>
          <w:szCs w:val="18"/>
          <w:vertAlign w:val="superscript"/>
        </w:rPr>
      </w:pPr>
      <w:r w:rsidRPr="00E8041F">
        <w:rPr>
          <w:rFonts w:ascii="Times New Roman" w:hAnsi="Times New Roman" w:cs="Times New Roman"/>
          <w:szCs w:val="18"/>
          <w:vertAlign w:val="superscript"/>
        </w:rPr>
        <w:t xml:space="preserve">* </w:t>
      </w:r>
      <w:r w:rsidRPr="00E8041F">
        <w:rPr>
          <w:rFonts w:ascii="Times New Roman" w:hAnsi="Times New Roman" w:cs="Times New Roman"/>
          <w:i/>
          <w:szCs w:val="18"/>
        </w:rPr>
        <w:t>p</w:t>
      </w:r>
      <w:r w:rsidRPr="00E8041F">
        <w:rPr>
          <w:rFonts w:ascii="Times New Roman" w:hAnsi="Times New Roman" w:cs="Times New Roman"/>
          <w:szCs w:val="18"/>
        </w:rPr>
        <w:t xml:space="preserve"> &lt; 0.05;</w:t>
      </w:r>
      <w:r w:rsidRPr="00E8041F">
        <w:rPr>
          <w:rFonts w:ascii="Times New Roman" w:hAnsi="Times New Roman" w:cs="Times New Roman"/>
          <w:szCs w:val="18"/>
          <w:vertAlign w:val="superscript"/>
        </w:rPr>
        <w:t xml:space="preserve"> **</w:t>
      </w:r>
      <w:r w:rsidRPr="00E8041F">
        <w:rPr>
          <w:rFonts w:ascii="Times New Roman" w:hAnsi="Times New Roman" w:cs="Times New Roman"/>
          <w:szCs w:val="18"/>
        </w:rPr>
        <w:t xml:space="preserve"> </w:t>
      </w:r>
      <w:r w:rsidRPr="00E8041F">
        <w:rPr>
          <w:rFonts w:ascii="Times New Roman" w:hAnsi="Times New Roman" w:cs="Times New Roman"/>
          <w:i/>
          <w:szCs w:val="18"/>
        </w:rPr>
        <w:t>p</w:t>
      </w:r>
      <w:r w:rsidRPr="00E8041F">
        <w:rPr>
          <w:rFonts w:ascii="Times New Roman" w:hAnsi="Times New Roman" w:cs="Times New Roman"/>
          <w:szCs w:val="18"/>
        </w:rPr>
        <w:t xml:space="preserve"> &lt; 0.01</w:t>
      </w:r>
    </w:p>
    <w:sectPr w:rsidR="00944B9E" w:rsidRPr="003529AE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5C96EE" w14:textId="77777777" w:rsidR="008B30A7" w:rsidRDefault="008B30A7" w:rsidP="00E43186">
      <w:pPr>
        <w:spacing w:after="0" w:line="240" w:lineRule="auto"/>
      </w:pPr>
      <w:r>
        <w:separator/>
      </w:r>
    </w:p>
  </w:endnote>
  <w:endnote w:type="continuationSeparator" w:id="0">
    <w:p w14:paraId="1167A7B2" w14:textId="77777777" w:rsidR="008B30A7" w:rsidRDefault="008B30A7" w:rsidP="00E43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B2F43" w14:textId="77777777" w:rsidR="008B30A7" w:rsidRDefault="008B30A7" w:rsidP="00E43186">
      <w:pPr>
        <w:spacing w:after="0" w:line="240" w:lineRule="auto"/>
      </w:pPr>
      <w:r>
        <w:separator/>
      </w:r>
    </w:p>
  </w:footnote>
  <w:footnote w:type="continuationSeparator" w:id="0">
    <w:p w14:paraId="59C57577" w14:textId="77777777" w:rsidR="008B30A7" w:rsidRDefault="008B30A7" w:rsidP="00E43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B23"/>
    <w:rsid w:val="00004AC6"/>
    <w:rsid w:val="0002725F"/>
    <w:rsid w:val="00040677"/>
    <w:rsid w:val="00046AC5"/>
    <w:rsid w:val="000C265B"/>
    <w:rsid w:val="000D18E5"/>
    <w:rsid w:val="000D3B11"/>
    <w:rsid w:val="000E3584"/>
    <w:rsid w:val="001225DE"/>
    <w:rsid w:val="0014079D"/>
    <w:rsid w:val="00144241"/>
    <w:rsid w:val="001544A7"/>
    <w:rsid w:val="001A7081"/>
    <w:rsid w:val="001B511A"/>
    <w:rsid w:val="0020281D"/>
    <w:rsid w:val="00205330"/>
    <w:rsid w:val="002068B5"/>
    <w:rsid w:val="00290F58"/>
    <w:rsid w:val="0029147F"/>
    <w:rsid w:val="00294474"/>
    <w:rsid w:val="002E7F38"/>
    <w:rsid w:val="00324B23"/>
    <w:rsid w:val="00333797"/>
    <w:rsid w:val="003529AE"/>
    <w:rsid w:val="003F1E73"/>
    <w:rsid w:val="00442CC2"/>
    <w:rsid w:val="0044631B"/>
    <w:rsid w:val="004847CA"/>
    <w:rsid w:val="0049245C"/>
    <w:rsid w:val="004C23E9"/>
    <w:rsid w:val="004E3664"/>
    <w:rsid w:val="004F0F8A"/>
    <w:rsid w:val="00522197"/>
    <w:rsid w:val="00557B29"/>
    <w:rsid w:val="00562137"/>
    <w:rsid w:val="005A7897"/>
    <w:rsid w:val="005B16EC"/>
    <w:rsid w:val="005B5090"/>
    <w:rsid w:val="005D480F"/>
    <w:rsid w:val="00625A3D"/>
    <w:rsid w:val="00660D17"/>
    <w:rsid w:val="0066352C"/>
    <w:rsid w:val="00685654"/>
    <w:rsid w:val="006A03E0"/>
    <w:rsid w:val="00717521"/>
    <w:rsid w:val="00746C42"/>
    <w:rsid w:val="00760E57"/>
    <w:rsid w:val="0079015C"/>
    <w:rsid w:val="00792057"/>
    <w:rsid w:val="007B4DF6"/>
    <w:rsid w:val="007B4E32"/>
    <w:rsid w:val="007B5D37"/>
    <w:rsid w:val="007D1196"/>
    <w:rsid w:val="00820FF2"/>
    <w:rsid w:val="0085229B"/>
    <w:rsid w:val="008A70CF"/>
    <w:rsid w:val="008B30A7"/>
    <w:rsid w:val="00944B9E"/>
    <w:rsid w:val="00950DC1"/>
    <w:rsid w:val="009727E5"/>
    <w:rsid w:val="009E379F"/>
    <w:rsid w:val="009F34A1"/>
    <w:rsid w:val="00A23EBF"/>
    <w:rsid w:val="00A86082"/>
    <w:rsid w:val="00A86A97"/>
    <w:rsid w:val="00AA3B6C"/>
    <w:rsid w:val="00AD17D9"/>
    <w:rsid w:val="00B0702A"/>
    <w:rsid w:val="00B55E53"/>
    <w:rsid w:val="00B6270B"/>
    <w:rsid w:val="00B64FE6"/>
    <w:rsid w:val="00BE7379"/>
    <w:rsid w:val="00BF11E8"/>
    <w:rsid w:val="00C050A8"/>
    <w:rsid w:val="00C41125"/>
    <w:rsid w:val="00CF18E1"/>
    <w:rsid w:val="00CF21A2"/>
    <w:rsid w:val="00CF4D97"/>
    <w:rsid w:val="00CF6658"/>
    <w:rsid w:val="00D16332"/>
    <w:rsid w:val="00D457CB"/>
    <w:rsid w:val="00D5461D"/>
    <w:rsid w:val="00DC2D7C"/>
    <w:rsid w:val="00E43186"/>
    <w:rsid w:val="00E62457"/>
    <w:rsid w:val="00E8041F"/>
    <w:rsid w:val="00E8290C"/>
    <w:rsid w:val="00E8313C"/>
    <w:rsid w:val="00F34B5C"/>
    <w:rsid w:val="00F67F4B"/>
    <w:rsid w:val="00F91B30"/>
    <w:rsid w:val="00F921A4"/>
    <w:rsid w:val="00FB7E5F"/>
    <w:rsid w:val="00FE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AA91B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B23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24B23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</w:rPr>
  </w:style>
  <w:style w:type="paragraph" w:styleId="a4">
    <w:name w:val="header"/>
    <w:basedOn w:val="a"/>
    <w:link w:val="Char"/>
    <w:uiPriority w:val="99"/>
    <w:unhideWhenUsed/>
    <w:rsid w:val="00E431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43186"/>
    <w:rPr>
      <w:kern w:val="2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E431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43186"/>
    <w:rPr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nsei University</Company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김재진(강남)정신건강의학과)</cp:lastModifiedBy>
  <cp:revision>4</cp:revision>
  <dcterms:created xsi:type="dcterms:W3CDTF">2016-09-24T03:23:00Z</dcterms:created>
  <dcterms:modified xsi:type="dcterms:W3CDTF">2016-09-24T03:25:00Z</dcterms:modified>
</cp:coreProperties>
</file>